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-356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852"/>
        <w:gridCol w:w="1559"/>
        <w:gridCol w:w="2542"/>
        <w:gridCol w:w="2200"/>
        <w:gridCol w:w="2204"/>
        <w:gridCol w:w="90"/>
      </w:tblGrid>
      <w:tr w:rsidR="009650DE" w:rsidRPr="00FE13DB" w:rsidTr="0047091B">
        <w:trPr>
          <w:trHeight w:val="300"/>
        </w:trPr>
        <w:tc>
          <w:tcPr>
            <w:tcW w:w="852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9650DE" w:rsidRPr="00FE13DB" w:rsidRDefault="009650DE" w:rsidP="0047091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FE13D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cor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9650DE" w:rsidRPr="00FE13DB" w:rsidRDefault="009650DE" w:rsidP="0047091B">
            <w:pPr>
              <w:spacing w:after="0" w:line="480" w:lineRule="auto"/>
              <w:jc w:val="center"/>
              <w:rPr>
                <w:ins w:id="0" w:author="User" w:date="2016-05-04T19:01:00Z"/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FE13DB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GrpCo</w:t>
            </w:r>
            <w:proofErr w:type="spellEnd"/>
          </w:p>
          <w:p w:rsidR="009650DE" w:rsidRPr="00FE13DB" w:rsidRDefault="009650DE" w:rsidP="0047091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FE13DB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(n=10)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9650DE" w:rsidRPr="00FE13DB" w:rsidRDefault="009650DE" w:rsidP="0047091B">
            <w:pPr>
              <w:spacing w:after="0" w:line="480" w:lineRule="auto"/>
              <w:jc w:val="center"/>
              <w:rPr>
                <w:ins w:id="1" w:author="User" w:date="2016-05-03T22:26:00Z"/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FE13DB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GrpP</w:t>
            </w:r>
            <w:proofErr w:type="spellEnd"/>
          </w:p>
          <w:p w:rsidR="009650DE" w:rsidRPr="00FE13DB" w:rsidRDefault="009650DE" w:rsidP="0047091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FE13DB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(n=11)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9650DE" w:rsidRPr="00FE13DB" w:rsidRDefault="009650DE" w:rsidP="0047091B">
            <w:pPr>
              <w:spacing w:after="0" w:line="480" w:lineRule="auto"/>
              <w:jc w:val="center"/>
              <w:rPr>
                <w:ins w:id="2" w:author="User" w:date="2016-05-03T22:26:00Z"/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FE13DB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GrpM</w:t>
            </w:r>
            <w:proofErr w:type="spellEnd"/>
            <w:r w:rsidRPr="00FE13DB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 Lo</w:t>
            </w:r>
          </w:p>
          <w:p w:rsidR="009650DE" w:rsidRPr="00FE13DB" w:rsidRDefault="009650DE" w:rsidP="0047091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FE13DB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(n=12)</w:t>
            </w:r>
          </w:p>
        </w:tc>
        <w:tc>
          <w:tcPr>
            <w:tcW w:w="2294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9650DE" w:rsidRPr="00FE13DB" w:rsidRDefault="009650DE" w:rsidP="0047091B">
            <w:pPr>
              <w:spacing w:after="0" w:line="480" w:lineRule="auto"/>
              <w:ind w:right="370"/>
              <w:jc w:val="center"/>
              <w:rPr>
                <w:ins w:id="3" w:author="User" w:date="2016-05-03T22:26:00Z"/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FE13DB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GrpM</w:t>
            </w:r>
            <w:proofErr w:type="spellEnd"/>
            <w:r w:rsidRPr="00FE13DB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 Hi</w:t>
            </w:r>
          </w:p>
          <w:p w:rsidR="009650DE" w:rsidRPr="00FE13DB" w:rsidRDefault="009650DE" w:rsidP="0047091B">
            <w:pPr>
              <w:spacing w:after="0" w:line="480" w:lineRule="auto"/>
              <w:ind w:right="37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13DB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(n=11)</w:t>
            </w:r>
          </w:p>
        </w:tc>
      </w:tr>
      <w:tr w:rsidR="009650DE" w:rsidRPr="00FE13DB" w:rsidTr="0047091B">
        <w:trPr>
          <w:trHeight w:val="300"/>
        </w:trPr>
        <w:tc>
          <w:tcPr>
            <w:tcW w:w="852" w:type="dxa"/>
            <w:shd w:val="clear" w:color="auto" w:fill="FFFFFF"/>
            <w:vAlign w:val="bottom"/>
          </w:tcPr>
          <w:p w:rsidR="009650DE" w:rsidRPr="00FE13DB" w:rsidRDefault="009650DE" w:rsidP="0047091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E13D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DS</w:t>
            </w:r>
          </w:p>
        </w:tc>
        <w:tc>
          <w:tcPr>
            <w:tcW w:w="1559" w:type="dxa"/>
            <w:shd w:val="clear" w:color="auto" w:fill="FFFFFF"/>
            <w:vAlign w:val="bottom"/>
          </w:tcPr>
          <w:p w:rsidR="009650DE" w:rsidRPr="00FE13DB" w:rsidRDefault="009650DE" w:rsidP="0047091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E13D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9 (0, 0-6)</w:t>
            </w:r>
          </w:p>
        </w:tc>
        <w:tc>
          <w:tcPr>
            <w:tcW w:w="2542" w:type="dxa"/>
            <w:shd w:val="clear" w:color="auto" w:fill="FFFFFF"/>
            <w:vAlign w:val="bottom"/>
          </w:tcPr>
          <w:p w:rsidR="009650DE" w:rsidRPr="00FE13DB" w:rsidRDefault="009650DE" w:rsidP="0047091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E13D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2.36 (12, 7-15)**</w:t>
            </w:r>
            <w:r w:rsidRPr="00FE13D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 xml:space="preserve">, </w:t>
            </w:r>
            <w:r w:rsidRPr="00FE13DB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††</w:t>
            </w:r>
          </w:p>
        </w:tc>
        <w:tc>
          <w:tcPr>
            <w:tcW w:w="2200" w:type="dxa"/>
            <w:shd w:val="clear" w:color="auto" w:fill="FFFFFF"/>
            <w:vAlign w:val="bottom"/>
          </w:tcPr>
          <w:p w:rsidR="009650DE" w:rsidRPr="00FE13DB" w:rsidRDefault="009650DE" w:rsidP="0047091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E13D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.33 (8.75, 3-12)**</w:t>
            </w:r>
          </w:p>
        </w:tc>
        <w:tc>
          <w:tcPr>
            <w:tcW w:w="2294" w:type="dxa"/>
            <w:gridSpan w:val="2"/>
            <w:shd w:val="clear" w:color="auto" w:fill="FFFFFF"/>
            <w:vAlign w:val="bottom"/>
          </w:tcPr>
          <w:p w:rsidR="009650DE" w:rsidRPr="00FE13DB" w:rsidRDefault="009650DE" w:rsidP="0047091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13D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.05 (8, 5-11)**</w:t>
            </w:r>
            <w:r w:rsidRPr="00FE13D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 xml:space="preserve">, </w:t>
            </w:r>
            <w:r w:rsidRPr="00FE13DB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††</w:t>
            </w:r>
          </w:p>
        </w:tc>
      </w:tr>
      <w:tr w:rsidR="009650DE" w:rsidRPr="00FE13DB" w:rsidTr="0047091B">
        <w:trPr>
          <w:trHeight w:val="300"/>
        </w:trPr>
        <w:tc>
          <w:tcPr>
            <w:tcW w:w="852" w:type="dxa"/>
            <w:shd w:val="clear" w:color="auto" w:fill="FFFFFF"/>
            <w:vAlign w:val="bottom"/>
          </w:tcPr>
          <w:p w:rsidR="009650DE" w:rsidRPr="00FE13DB" w:rsidRDefault="009650DE" w:rsidP="0047091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E13D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CDW</w:t>
            </w:r>
          </w:p>
        </w:tc>
        <w:tc>
          <w:tcPr>
            <w:tcW w:w="1559" w:type="dxa"/>
            <w:shd w:val="clear" w:color="auto" w:fill="FFFFFF"/>
            <w:vAlign w:val="bottom"/>
          </w:tcPr>
          <w:p w:rsidR="009650DE" w:rsidRPr="00FE13DB" w:rsidRDefault="009650DE" w:rsidP="0047091B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E13D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55 (0, 0-1350)</w:t>
            </w:r>
          </w:p>
        </w:tc>
        <w:tc>
          <w:tcPr>
            <w:tcW w:w="2542" w:type="dxa"/>
            <w:shd w:val="clear" w:color="auto" w:fill="FFFFFF"/>
            <w:vAlign w:val="bottom"/>
          </w:tcPr>
          <w:p w:rsidR="009650DE" w:rsidRPr="00FE13DB" w:rsidRDefault="009650DE" w:rsidP="0047091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E13D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659 (1600, 1120- 2000)**</w:t>
            </w:r>
            <w:r w:rsidRPr="00FE13D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 xml:space="preserve">, </w:t>
            </w:r>
            <w:r w:rsidRPr="00FE13DB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††</w:t>
            </w:r>
          </w:p>
        </w:tc>
        <w:tc>
          <w:tcPr>
            <w:tcW w:w="2200" w:type="dxa"/>
            <w:shd w:val="clear" w:color="auto" w:fill="FFFFFF"/>
            <w:vAlign w:val="bottom"/>
          </w:tcPr>
          <w:p w:rsidR="009650DE" w:rsidRPr="00FE13DB" w:rsidRDefault="009650DE" w:rsidP="0047091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E13D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16 (875, 400- 2000)**</w:t>
            </w:r>
          </w:p>
        </w:tc>
        <w:tc>
          <w:tcPr>
            <w:tcW w:w="2294" w:type="dxa"/>
            <w:gridSpan w:val="2"/>
            <w:shd w:val="clear" w:color="auto" w:fill="FFFFFF"/>
            <w:vAlign w:val="bottom"/>
          </w:tcPr>
          <w:p w:rsidR="009650DE" w:rsidRPr="00FE13DB" w:rsidRDefault="009650DE" w:rsidP="0047091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13D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34 (950, 480-1700)**</w:t>
            </w:r>
            <w:r w:rsidRPr="00FE13D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,</w:t>
            </w:r>
            <w:r w:rsidRPr="00FE13DB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††</w:t>
            </w:r>
          </w:p>
        </w:tc>
      </w:tr>
      <w:tr w:rsidR="009650DE" w:rsidRPr="00FE13DB" w:rsidTr="0047091B">
        <w:trPr>
          <w:trHeight w:val="300"/>
        </w:trPr>
        <w:tc>
          <w:tcPr>
            <w:tcW w:w="852" w:type="dxa"/>
            <w:shd w:val="clear" w:color="auto" w:fill="FFFFFF"/>
            <w:vAlign w:val="bottom"/>
          </w:tcPr>
          <w:p w:rsidR="009650DE" w:rsidRPr="00FE13DB" w:rsidRDefault="009650DE" w:rsidP="0047091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E13D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BD</w:t>
            </w:r>
          </w:p>
        </w:tc>
        <w:tc>
          <w:tcPr>
            <w:tcW w:w="1559" w:type="dxa"/>
            <w:shd w:val="clear" w:color="auto" w:fill="FFFFFF"/>
            <w:vAlign w:val="bottom"/>
          </w:tcPr>
          <w:p w:rsidR="009650DE" w:rsidRPr="00FE13DB" w:rsidRDefault="009650DE" w:rsidP="0047091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E13D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, 0-0)</w:t>
            </w:r>
          </w:p>
        </w:tc>
        <w:tc>
          <w:tcPr>
            <w:tcW w:w="2542" w:type="dxa"/>
            <w:shd w:val="clear" w:color="auto" w:fill="FFFFFF"/>
            <w:vAlign w:val="bottom"/>
          </w:tcPr>
          <w:p w:rsidR="009650DE" w:rsidRPr="00FE13DB" w:rsidRDefault="009650DE" w:rsidP="0047091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E13D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54 (2.5, 0-5)*</w:t>
            </w:r>
          </w:p>
        </w:tc>
        <w:tc>
          <w:tcPr>
            <w:tcW w:w="2200" w:type="dxa"/>
            <w:shd w:val="clear" w:color="auto" w:fill="FFFFFF"/>
            <w:vAlign w:val="bottom"/>
          </w:tcPr>
          <w:p w:rsidR="009650DE" w:rsidRPr="00FE13DB" w:rsidRDefault="009650DE" w:rsidP="0047091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E13D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62 (1, 0-4)</w:t>
            </w:r>
          </w:p>
        </w:tc>
        <w:tc>
          <w:tcPr>
            <w:tcW w:w="2294" w:type="dxa"/>
            <w:gridSpan w:val="2"/>
            <w:shd w:val="clear" w:color="auto" w:fill="FFFFFF"/>
            <w:vAlign w:val="bottom"/>
          </w:tcPr>
          <w:p w:rsidR="009650DE" w:rsidRPr="00FE13DB" w:rsidRDefault="009650DE" w:rsidP="0047091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13D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13 (1, 0-3.5)*</w:t>
            </w:r>
          </w:p>
        </w:tc>
      </w:tr>
      <w:tr w:rsidR="009650DE" w:rsidRPr="00FE13DB" w:rsidTr="0047091B">
        <w:trPr>
          <w:trHeight w:val="300"/>
        </w:trPr>
        <w:tc>
          <w:tcPr>
            <w:tcW w:w="852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9650DE" w:rsidRPr="00FE13DB" w:rsidRDefault="009650DE" w:rsidP="0047091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E13D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R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9650DE" w:rsidRPr="00FE13DB" w:rsidRDefault="009650DE" w:rsidP="0047091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E13D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, 0-0)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9650DE" w:rsidRPr="00FE13DB" w:rsidRDefault="009650DE" w:rsidP="0047091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E13D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09 (0, 0-3)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9650DE" w:rsidRPr="00FE13DB" w:rsidRDefault="009650DE" w:rsidP="0047091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E13D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91 (1, 0-3)</w:t>
            </w:r>
          </w:p>
        </w:tc>
        <w:tc>
          <w:tcPr>
            <w:tcW w:w="2294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9650DE" w:rsidRPr="00FE13DB" w:rsidRDefault="009650DE" w:rsidP="0047091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13D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00 (1, 0-3)</w:t>
            </w:r>
          </w:p>
        </w:tc>
      </w:tr>
      <w:tr w:rsidR="009650DE" w:rsidRPr="00FE13DB" w:rsidTr="0047091B">
        <w:trPr>
          <w:gridAfter w:val="1"/>
          <w:wAfter w:w="90" w:type="dxa"/>
          <w:trHeight w:val="552"/>
        </w:trPr>
        <w:tc>
          <w:tcPr>
            <w:tcW w:w="9357" w:type="dxa"/>
            <w:gridSpan w:val="5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9650DE" w:rsidRPr="00FE13DB" w:rsidRDefault="009650DE" w:rsidP="0047091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855C30" w:rsidRDefault="00855C30"/>
    <w:sectPr w:rsidR="00855C30" w:rsidSect="00855C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650DE"/>
    <w:rsid w:val="0019582F"/>
    <w:rsid w:val="002A61AB"/>
    <w:rsid w:val="00440F33"/>
    <w:rsid w:val="00855C30"/>
    <w:rsid w:val="0094545E"/>
    <w:rsid w:val="009650DE"/>
    <w:rsid w:val="00ED19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9650DE"/>
    <w:pPr>
      <w:suppressAutoHyphens/>
    </w:pPr>
    <w:rPr>
      <w:rFonts w:ascii="Calibri" w:eastAsia="Calibri" w:hAnsi="Calibri" w:cs="Times New Roman"/>
      <w:lang w:eastAsia="ar-SA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325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6-10-30T18:39:00Z</dcterms:created>
  <dcterms:modified xsi:type="dcterms:W3CDTF">2016-10-30T18:40:00Z</dcterms:modified>
</cp:coreProperties>
</file>